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C7A6F" w14:textId="30DB6AE5" w:rsidR="00994A9C" w:rsidRDefault="003322A7" w:rsidP="00994A9C">
      <w:bookmarkStart w:id="0" w:name="_Hlk200476906"/>
      <w:r w:rsidRPr="003322A7">
        <w:rPr>
          <w:rFonts w:ascii="Times New Roman" w:hAnsi="Times New Roman" w:cs="Times New Roman"/>
          <w:b/>
        </w:rPr>
        <w:t>Supplementary Table 1</w:t>
      </w:r>
      <w:bookmarkStart w:id="1" w:name="_GoBack"/>
      <w:bookmarkEnd w:id="1"/>
      <w:r w:rsidR="00994A9C" w:rsidRPr="00EB008F">
        <w:rPr>
          <w:rFonts w:ascii="Times New Roman" w:hAnsi="Times New Roman" w:cs="Times New Roman"/>
          <w:b/>
        </w:rPr>
        <w:t>.</w:t>
      </w:r>
      <w:r w:rsidR="00994A9C">
        <w:rPr>
          <w:rFonts w:ascii="Times New Roman" w:hAnsi="Times New Roman" w:cs="Times New Roman"/>
          <w:b/>
        </w:rPr>
        <w:t xml:space="preserve"> </w:t>
      </w:r>
      <w:r w:rsidR="00994A9C">
        <w:rPr>
          <w:rFonts w:ascii="Times New Roman" w:hAnsi="Times New Roman" w:cs="Times New Roman"/>
          <w:color w:val="1F1F1F"/>
        </w:rPr>
        <w:t xml:space="preserve"> The comparison of general characteristics and cortical thickness depending on the presence of post-traumatic stress disorder symptoms.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4111"/>
        <w:gridCol w:w="1617"/>
        <w:gridCol w:w="2411"/>
        <w:gridCol w:w="711"/>
        <w:gridCol w:w="222"/>
      </w:tblGrid>
      <w:tr w:rsidR="00994A9C" w:rsidRPr="00FB7019" w14:paraId="501E7285" w14:textId="77777777" w:rsidTr="0059713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7F1F19A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7CE95C2" w14:textId="6C93D2CC" w:rsidR="00994A9C" w:rsidRPr="006A15FA" w:rsidRDefault="00994A9C" w:rsidP="00145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A15FA">
              <w:rPr>
                <w:rFonts w:ascii="Times New Roman" w:hAnsi="Times New Roman" w:cs="Times New Roman"/>
                <w:b w:val="0"/>
              </w:rPr>
              <w:t>Refugees with PTSD  (n=3</w:t>
            </w:r>
            <w:r w:rsidR="003C335F">
              <w:rPr>
                <w:rFonts w:ascii="Times New Roman" w:hAnsi="Times New Roman" w:cs="Times New Roman"/>
                <w:b w:val="0"/>
              </w:rPr>
              <w:t>4</w:t>
            </w:r>
            <w:r w:rsidRPr="006A15FA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41422" w14:textId="0195FC1B" w:rsidR="00994A9C" w:rsidRPr="006A15FA" w:rsidRDefault="00994A9C" w:rsidP="00145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A15FA">
              <w:rPr>
                <w:rFonts w:ascii="Times New Roman" w:hAnsi="Times New Roman" w:cs="Times New Roman"/>
                <w:b w:val="0"/>
              </w:rPr>
              <w:t>Refugees without PTSD (n=2</w:t>
            </w:r>
            <w:r w:rsidR="003C335F">
              <w:rPr>
                <w:rFonts w:ascii="Times New Roman" w:hAnsi="Times New Roman" w:cs="Times New Roman"/>
                <w:b w:val="0"/>
              </w:rPr>
              <w:t>2</w:t>
            </w:r>
            <w:r w:rsidRPr="006A15FA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954254" w14:textId="77777777" w:rsidR="00994A9C" w:rsidRPr="00DF2F0B" w:rsidRDefault="00994A9C" w:rsidP="00145C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bookmarkEnd w:id="0"/>
      <w:tr w:rsidR="00994A9C" w:rsidRPr="00FF654C" w14:paraId="03B60470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E322C3E" w14:textId="77777777" w:rsidR="00994A9C" w:rsidRPr="00AE5946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E5946">
              <w:rPr>
                <w:rFonts w:ascii="Times New Roman" w:hAnsi="Times New Roman" w:cs="Times New Roman"/>
                <w:b w:val="0"/>
              </w:rPr>
              <w:t>Left caudal anterior cingulate</w:t>
            </w:r>
            <w:r>
              <w:rPr>
                <w:rFonts w:ascii="Times New Roman" w:hAnsi="Times New Roman" w:cs="Times New Roman"/>
                <w:b w:val="0"/>
              </w:rPr>
              <w:t xml:space="preserve"> cortex, mm</w:t>
            </w:r>
          </w:p>
        </w:tc>
        <w:tc>
          <w:tcPr>
            <w:tcW w:w="1617" w:type="dxa"/>
          </w:tcPr>
          <w:p w14:paraId="65D833FE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3 </w:t>
            </w:r>
            <w:r w:rsidRPr="00FF654C">
              <w:rPr>
                <w:rFonts w:ascii="Times New Roman" w:hAnsi="Times New Roman" w:cs="Times New Roman"/>
                <w:iCs/>
              </w:rPr>
              <w:t xml:space="preserve">± </w:t>
            </w:r>
            <w:r w:rsidRPr="00C44645">
              <w:rPr>
                <w:rFonts w:ascii="Times New Roman" w:hAnsi="Times New Roman" w:cs="Times New Roman"/>
                <w:iCs/>
              </w:rPr>
              <w:t>0.2</w:t>
            </w:r>
          </w:p>
        </w:tc>
        <w:tc>
          <w:tcPr>
            <w:tcW w:w="0" w:type="auto"/>
          </w:tcPr>
          <w:p w14:paraId="324F7FA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3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2EE0DE1F" w14:textId="0ED8ACA9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1</w:t>
            </w:r>
            <w:r w:rsidR="00395784">
              <w:rPr>
                <w:rFonts w:ascii="Times New Roman" w:hAnsi="Times New Roman" w:cs="Times New Roman"/>
                <w:iCs/>
              </w:rPr>
              <w:t>64</w:t>
            </w:r>
          </w:p>
        </w:tc>
      </w:tr>
      <w:tr w:rsidR="00994A9C" w:rsidRPr="00FF654C" w14:paraId="0203DCC3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8D4E080" w14:textId="77777777" w:rsidR="00994A9C" w:rsidRPr="00AE5946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E5946">
              <w:rPr>
                <w:rFonts w:ascii="Times New Roman" w:hAnsi="Times New Roman" w:cs="Times New Roman"/>
                <w:b w:val="0"/>
              </w:rPr>
              <w:t>Right caudal anterior cingulate</w:t>
            </w:r>
            <w:r>
              <w:rPr>
                <w:rFonts w:ascii="Times New Roman" w:hAnsi="Times New Roman" w:cs="Times New Roman"/>
                <w:b w:val="0"/>
              </w:rPr>
              <w:t xml:space="preserve"> cortex, mm</w:t>
            </w:r>
          </w:p>
        </w:tc>
        <w:tc>
          <w:tcPr>
            <w:tcW w:w="1617" w:type="dxa"/>
          </w:tcPr>
          <w:p w14:paraId="19B587F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3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642DACC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3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474A21EA" w14:textId="1E9A8DE0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3</w:t>
            </w:r>
            <w:r w:rsidR="00395784">
              <w:rPr>
                <w:rFonts w:ascii="Times New Roman" w:hAnsi="Times New Roman" w:cs="Times New Roman"/>
                <w:iCs/>
              </w:rPr>
              <w:t>66</w:t>
            </w:r>
          </w:p>
        </w:tc>
      </w:tr>
      <w:tr w:rsidR="00994A9C" w:rsidRPr="00FF654C" w14:paraId="2B0D432E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38D4A4" w14:textId="77777777" w:rsidR="00994A9C" w:rsidRPr="00AE5946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E5946">
              <w:rPr>
                <w:rFonts w:ascii="Times New Roman" w:hAnsi="Times New Roman" w:cs="Times New Roman"/>
                <w:b w:val="0"/>
              </w:rPr>
              <w:t>Left caudal middle frontal</w:t>
            </w:r>
            <w:r>
              <w:rPr>
                <w:rFonts w:ascii="Times New Roman" w:hAnsi="Times New Roman" w:cs="Times New Roman"/>
                <w:b w:val="0"/>
              </w:rPr>
              <w:t xml:space="preserve"> gyrus, mm</w:t>
            </w:r>
          </w:p>
        </w:tc>
        <w:tc>
          <w:tcPr>
            <w:tcW w:w="1617" w:type="dxa"/>
          </w:tcPr>
          <w:p w14:paraId="44429370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91F03D5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5E2DB8B" w14:textId="443E1C83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29</w:t>
            </w:r>
            <w:r w:rsidR="00395784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994A9C" w:rsidRPr="00FF654C" w14:paraId="074B0812" w14:textId="77777777" w:rsidTr="0059713A">
        <w:trPr>
          <w:gridAfter w:val="1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6D713D4" w14:textId="49E1DAA3" w:rsidR="00994A9C" w:rsidRPr="00AE5946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E5946">
              <w:rPr>
                <w:rFonts w:ascii="Times New Roman" w:hAnsi="Times New Roman" w:cs="Times New Roman"/>
                <w:b w:val="0"/>
              </w:rPr>
              <w:t>Rig</w:t>
            </w:r>
            <w:r w:rsidR="0059713A">
              <w:rPr>
                <w:rFonts w:ascii="Times New Roman" w:hAnsi="Times New Roman" w:cs="Times New Roman"/>
                <w:b w:val="0"/>
              </w:rPr>
              <w:t>ht</w:t>
            </w:r>
            <w:r w:rsidRPr="00AE5946">
              <w:rPr>
                <w:rFonts w:ascii="Times New Roman" w:hAnsi="Times New Roman" w:cs="Times New Roman"/>
                <w:b w:val="0"/>
              </w:rPr>
              <w:t xml:space="preserve"> caudal middle frontal</w:t>
            </w:r>
            <w:r>
              <w:rPr>
                <w:rFonts w:ascii="Times New Roman" w:hAnsi="Times New Roman" w:cs="Times New Roman"/>
                <w:b w:val="0"/>
              </w:rPr>
              <w:t xml:space="preserve"> gyrus, mm</w:t>
            </w:r>
          </w:p>
        </w:tc>
        <w:tc>
          <w:tcPr>
            <w:tcW w:w="1617" w:type="dxa"/>
          </w:tcPr>
          <w:p w14:paraId="742076DE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C7D0E19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4929AD8" w14:textId="2D40C331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9</w:t>
            </w:r>
            <w:r w:rsidR="00395784">
              <w:rPr>
                <w:rFonts w:ascii="Times New Roman" w:hAnsi="Times New Roman" w:cs="Times New Roman"/>
                <w:iCs/>
              </w:rPr>
              <w:t>28</w:t>
            </w:r>
          </w:p>
        </w:tc>
      </w:tr>
      <w:tr w:rsidR="00994A9C" w:rsidRPr="00FF654C" w14:paraId="6328B3E5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4814579" w14:textId="77777777" w:rsidR="00994A9C" w:rsidRPr="00AE5946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cuneus, mm</w:t>
            </w:r>
          </w:p>
        </w:tc>
        <w:tc>
          <w:tcPr>
            <w:tcW w:w="1617" w:type="dxa"/>
          </w:tcPr>
          <w:p w14:paraId="4E530FDE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3949A7A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6F72A90" w14:textId="0B3A193F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27</w:t>
            </w:r>
            <w:r w:rsidR="00395784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994A9C" w:rsidRPr="00FF654C" w14:paraId="50E47E2C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B8A5360" w14:textId="77777777" w:rsidR="00994A9C" w:rsidRPr="00AE5946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cuneus, mm</w:t>
            </w:r>
          </w:p>
        </w:tc>
        <w:tc>
          <w:tcPr>
            <w:tcW w:w="1617" w:type="dxa"/>
          </w:tcPr>
          <w:p w14:paraId="74AD550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8A3CE80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F35E022" w14:textId="46558DE4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77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994A9C" w:rsidRPr="00FF654C" w14:paraId="4B232130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8C947B5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entorhinal cortex, mm</w:t>
            </w:r>
          </w:p>
        </w:tc>
        <w:tc>
          <w:tcPr>
            <w:tcW w:w="1617" w:type="dxa"/>
          </w:tcPr>
          <w:p w14:paraId="0CD0CFE9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8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41C4D95D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 </w:t>
            </w:r>
            <w:r w:rsidRPr="00FF654C">
              <w:rPr>
                <w:rFonts w:ascii="Times New Roman" w:hAnsi="Times New Roman" w:cs="Times New Roman"/>
                <w:iCs/>
              </w:rPr>
              <w:t>± 0.3</w:t>
            </w:r>
          </w:p>
        </w:tc>
        <w:tc>
          <w:tcPr>
            <w:tcW w:w="0" w:type="auto"/>
          </w:tcPr>
          <w:p w14:paraId="37D395B5" w14:textId="087B581A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43</w:t>
            </w:r>
            <w:r w:rsidR="00395784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994A9C" w:rsidRPr="00FF654C" w14:paraId="42DA337E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DBCFF83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entorhinal cortex, mm</w:t>
            </w:r>
          </w:p>
        </w:tc>
        <w:tc>
          <w:tcPr>
            <w:tcW w:w="1617" w:type="dxa"/>
          </w:tcPr>
          <w:p w14:paraId="76A30C98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68271269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 </w:t>
            </w:r>
            <w:r w:rsidRPr="00FF654C">
              <w:rPr>
                <w:rFonts w:ascii="Times New Roman" w:hAnsi="Times New Roman" w:cs="Times New Roman"/>
                <w:iCs/>
              </w:rPr>
              <w:t>± 0.3</w:t>
            </w:r>
          </w:p>
        </w:tc>
        <w:tc>
          <w:tcPr>
            <w:tcW w:w="0" w:type="auto"/>
          </w:tcPr>
          <w:p w14:paraId="3DFA3543" w14:textId="3FB15CCD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2</w:t>
            </w:r>
            <w:r w:rsidR="00395784">
              <w:rPr>
                <w:rFonts w:ascii="Times New Roman" w:hAnsi="Times New Roman" w:cs="Times New Roman"/>
                <w:iCs/>
              </w:rPr>
              <w:t>0</w:t>
            </w:r>
            <w:r w:rsidRPr="00C44645">
              <w:rPr>
                <w:rFonts w:ascii="Times New Roman" w:hAnsi="Times New Roman" w:cs="Times New Roman"/>
                <w:iCs/>
              </w:rPr>
              <w:t>9</w:t>
            </w:r>
          </w:p>
        </w:tc>
      </w:tr>
      <w:tr w:rsidR="00994A9C" w:rsidRPr="00FF654C" w14:paraId="6C2E13B8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7F62EAE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fusiform gyrus, mm</w:t>
            </w:r>
          </w:p>
        </w:tc>
        <w:tc>
          <w:tcPr>
            <w:tcW w:w="1617" w:type="dxa"/>
          </w:tcPr>
          <w:p w14:paraId="4A69B51B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455BC3A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822DABA" w14:textId="3C490B99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39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994A9C" w:rsidRPr="00FF654C" w14:paraId="17F3C474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EB76750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fusiform gyrus, mm</w:t>
            </w:r>
          </w:p>
        </w:tc>
        <w:tc>
          <w:tcPr>
            <w:tcW w:w="1617" w:type="dxa"/>
          </w:tcPr>
          <w:p w14:paraId="1D035071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331B381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4C01509" w14:textId="1A6474B1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2</w:t>
            </w:r>
            <w:r w:rsidR="00395784">
              <w:rPr>
                <w:rFonts w:ascii="Times New Roman" w:hAnsi="Times New Roman" w:cs="Times New Roman"/>
                <w:iCs/>
              </w:rPr>
              <w:t>6</w:t>
            </w:r>
            <w:r w:rsidRPr="00C44645">
              <w:rPr>
                <w:rFonts w:ascii="Times New Roman" w:hAnsi="Times New Roman" w:cs="Times New Roman"/>
                <w:iCs/>
              </w:rPr>
              <w:t>6</w:t>
            </w:r>
          </w:p>
        </w:tc>
      </w:tr>
      <w:tr w:rsidR="00994A9C" w:rsidRPr="00FF654C" w14:paraId="456A235A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DC442DF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inferior parietal lobe, mm</w:t>
            </w:r>
          </w:p>
        </w:tc>
        <w:tc>
          <w:tcPr>
            <w:tcW w:w="1617" w:type="dxa"/>
          </w:tcPr>
          <w:p w14:paraId="6D464FB5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D6CC5C5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0EBE984" w14:textId="25738910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6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  <w:r w:rsidRPr="00C44645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994A9C" w:rsidRPr="00FF654C" w14:paraId="10C4F458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3DB0898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inferior parietal lobe, mm</w:t>
            </w:r>
          </w:p>
        </w:tc>
        <w:tc>
          <w:tcPr>
            <w:tcW w:w="1617" w:type="dxa"/>
          </w:tcPr>
          <w:p w14:paraId="54E55AFA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DE005A7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645D9E5" w14:textId="2A73B12D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7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  <w:r w:rsidRPr="00C44645"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994A9C" w:rsidRPr="00FF654C" w14:paraId="6D2B60D7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EDE98C0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 inferior temporal gyrus, mm</w:t>
            </w:r>
          </w:p>
        </w:tc>
        <w:tc>
          <w:tcPr>
            <w:tcW w:w="1617" w:type="dxa"/>
          </w:tcPr>
          <w:p w14:paraId="6C96F43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6239C32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F2C2F9C" w14:textId="14C8462A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3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  <w:r w:rsidRPr="00C44645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994A9C" w:rsidRPr="00FF654C" w14:paraId="24785925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42F0AE6" w14:textId="77777777" w:rsidR="00994A9C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ght inferior temporal gyrus, mm</w:t>
            </w:r>
          </w:p>
        </w:tc>
        <w:tc>
          <w:tcPr>
            <w:tcW w:w="1617" w:type="dxa"/>
          </w:tcPr>
          <w:p w14:paraId="0BC1D78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675EB79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4D758DA" w14:textId="3F241980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4</w:t>
            </w:r>
            <w:r w:rsidR="00395784">
              <w:rPr>
                <w:rFonts w:ascii="Times New Roman" w:hAnsi="Times New Roman" w:cs="Times New Roman"/>
                <w:iCs/>
              </w:rPr>
              <w:t>6</w:t>
            </w:r>
            <w:r w:rsidRPr="00C44645">
              <w:rPr>
                <w:rFonts w:ascii="Times New Roman" w:hAnsi="Times New Roman" w:cs="Times New Roman"/>
                <w:iCs/>
              </w:rPr>
              <w:t>7</w:t>
            </w:r>
          </w:p>
        </w:tc>
      </w:tr>
      <w:tr w:rsidR="00994A9C" w:rsidRPr="00FF654C" w14:paraId="6A812226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800B1E4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Left </w:t>
            </w: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isthmus cingulate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DB53C5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1.9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CD7A3A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1.9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7AE084B" w14:textId="12E0D735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4</w:t>
            </w:r>
            <w:r w:rsidR="00395784">
              <w:rPr>
                <w:rFonts w:ascii="Times New Roman" w:hAnsi="Times New Roman" w:cs="Times New Roman"/>
                <w:iCs/>
              </w:rPr>
              <w:t>4</w:t>
            </w:r>
            <w:r w:rsidRPr="00C44645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994A9C" w:rsidRPr="00FF654C" w14:paraId="67303FE2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7080436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isthmus cingulate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99687DA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1.9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EE66FF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962324C" w14:textId="2FB0AE8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24</w:t>
            </w:r>
            <w:r w:rsidR="00395784">
              <w:rPr>
                <w:rFonts w:ascii="Times New Roman" w:hAnsi="Times New Roman" w:cs="Times New Roman"/>
                <w:iCs/>
              </w:rPr>
              <w:t>9</w:t>
            </w:r>
          </w:p>
        </w:tc>
      </w:tr>
      <w:tr w:rsidR="00994A9C" w:rsidRPr="00FF654C" w14:paraId="21642FDF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10FBCBC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 xml:space="preserve"> lateral occipital lob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3C846E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554ADCA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C9BD5C2" w14:textId="67F94D1F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4</w:t>
            </w:r>
            <w:r w:rsidR="00395784">
              <w:rPr>
                <w:rFonts w:ascii="Times New Roman" w:hAnsi="Times New Roman" w:cs="Times New Roman"/>
                <w:iCs/>
              </w:rPr>
              <w:t>5</w:t>
            </w:r>
            <w:r w:rsidRPr="00C44645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994A9C" w:rsidRPr="00FF654C" w14:paraId="69104EC2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B8D40ED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lateral occipital lob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5007F72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F25E67F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hAnsi="Times New Roman" w:cs="Times New Roman"/>
                <w:iCs/>
              </w:rPr>
              <w:t>2.2 ± 0.1</w:t>
            </w:r>
          </w:p>
        </w:tc>
        <w:tc>
          <w:tcPr>
            <w:tcW w:w="0" w:type="auto"/>
          </w:tcPr>
          <w:p w14:paraId="7C0864CF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796</w:t>
            </w:r>
          </w:p>
        </w:tc>
      </w:tr>
      <w:tr w:rsidR="00994A9C" w:rsidRPr="00FF654C" w14:paraId="6C12F7E2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1AA6888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Left </w:t>
            </w:r>
            <w:proofErr w:type="spellStart"/>
            <w:r w:rsidRPr="006F2A4A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late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 w:rsidRPr="006F2A4A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orbitofront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cortex</w:t>
            </w:r>
            <w:proofErr w:type="spellEnd"/>
          </w:p>
        </w:tc>
        <w:tc>
          <w:tcPr>
            <w:tcW w:w="1617" w:type="dxa"/>
          </w:tcPr>
          <w:p w14:paraId="7178ED24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72E5FB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91A96AB" w14:textId="3A44D8C1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36</w:t>
            </w:r>
            <w:r w:rsidR="00395784"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994A9C" w:rsidRPr="00FF654C" w14:paraId="131E390C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EBC8A2B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lateral orbitofrontal cortex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20D713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8BCD313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EFA4B0E" w14:textId="09B63379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05</w:t>
            </w:r>
            <w:r w:rsidR="00395784"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994A9C" w:rsidRPr="00FF654C" w14:paraId="44479C23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97F36A3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6F2A4A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 w:rsidRPr="006F2A4A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lingu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05FC44F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1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4FAF44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1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A79F8B9" w14:textId="07F25B60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9</w:t>
            </w:r>
            <w:r w:rsidR="00395784">
              <w:rPr>
                <w:rFonts w:ascii="Times New Roman" w:hAnsi="Times New Roman" w:cs="Times New Roman"/>
                <w:iCs/>
              </w:rPr>
              <w:t>45</w:t>
            </w:r>
          </w:p>
        </w:tc>
      </w:tr>
      <w:tr w:rsidR="00994A9C" w:rsidRPr="00FF654C" w14:paraId="3BFEFC9B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A3DB6C5" w14:textId="77777777" w:rsidR="00994A9C" w:rsidRPr="006F2A4A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Right </w:t>
            </w:r>
            <w:proofErr w:type="spellStart"/>
            <w:r w:rsidRPr="006F2A4A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lingu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C99650D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1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3C69A7C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hAnsi="Times New Roman" w:cs="Times New Roman"/>
                <w:iCs/>
              </w:rPr>
              <w:t>2.1 ± 0.1</w:t>
            </w:r>
          </w:p>
        </w:tc>
        <w:tc>
          <w:tcPr>
            <w:tcW w:w="0" w:type="auto"/>
          </w:tcPr>
          <w:p w14:paraId="15215D24" w14:textId="1053245A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8</w:t>
            </w:r>
            <w:r w:rsidR="00395784">
              <w:rPr>
                <w:rFonts w:ascii="Times New Roman" w:hAnsi="Times New Roman" w:cs="Times New Roman"/>
                <w:iCs/>
              </w:rPr>
              <w:t>4</w:t>
            </w:r>
            <w:r w:rsidRPr="00C44645">
              <w:rPr>
                <w:rFonts w:ascii="Times New Roman" w:hAnsi="Times New Roman" w:cs="Times New Roman"/>
                <w:iCs/>
              </w:rPr>
              <w:t>6</w:t>
            </w:r>
          </w:p>
        </w:tc>
      </w:tr>
      <w:tr w:rsidR="00994A9C" w:rsidRPr="00FF654C" w14:paraId="0AAF66B2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02D8792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 xml:space="preserve"> medial orbitofrontal cortex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2DB6CDE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1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905AC92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hAnsi="Times New Roman" w:cs="Times New Roman"/>
                <w:iCs/>
              </w:rPr>
              <w:t>2.1 ± 0.1</w:t>
            </w:r>
          </w:p>
        </w:tc>
        <w:tc>
          <w:tcPr>
            <w:tcW w:w="0" w:type="auto"/>
          </w:tcPr>
          <w:p w14:paraId="49BA49D6" w14:textId="269852BF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55</w:t>
            </w:r>
            <w:r w:rsidR="00395784"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994A9C" w:rsidRPr="00FF654C" w14:paraId="1E001B4C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60366E0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medial orbitofrontal cortex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4B8E594B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F047BBF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hAnsi="Times New Roman" w:cs="Times New Roman"/>
                <w:iCs/>
              </w:rPr>
              <w:t>2.1 ± 0.1</w:t>
            </w:r>
          </w:p>
        </w:tc>
        <w:tc>
          <w:tcPr>
            <w:tcW w:w="0" w:type="auto"/>
          </w:tcPr>
          <w:p w14:paraId="5A0C1EA2" w14:textId="0CFB711F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85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994A9C" w:rsidRPr="00FF654C" w14:paraId="6B740223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5240269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 xml:space="preserve"> middle tempor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517D3AC7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C44CCD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67256AE" w14:textId="475DA235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55</w:t>
            </w:r>
            <w:r w:rsidR="00395784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994A9C" w:rsidRPr="00FF654C" w14:paraId="4D40A91F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5C82EA01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middle tempor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25581AC8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0082C25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49257D8" w14:textId="71A5B4B5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88</w:t>
            </w:r>
            <w:r w:rsidR="00395784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994A9C" w:rsidRPr="00FF654C" w14:paraId="735A74D0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4A4F82E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parahippocamp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7D1E87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ACFB1FD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CEBF673" w14:textId="30C3386C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08</w:t>
            </w:r>
            <w:r w:rsidR="00395784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994A9C" w:rsidRPr="00FF654C" w14:paraId="43AB1EF3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0404400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parahippocamp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6C7D9854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949B0C0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B0E6E53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925</w:t>
            </w:r>
          </w:p>
        </w:tc>
      </w:tr>
      <w:tr w:rsidR="00994A9C" w:rsidRPr="00FF654C" w14:paraId="0A5F796B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6CF1DFB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aracent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lobul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22BDE78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A67C224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98FBD57" w14:textId="45BAF192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85</w:t>
            </w:r>
            <w:r w:rsidR="00395784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994A9C" w:rsidRPr="00FF654C" w14:paraId="34FA504F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BC1A3F0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aracent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lobul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EBAEC28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4027654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D82260A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705</w:t>
            </w:r>
          </w:p>
        </w:tc>
      </w:tr>
      <w:tr w:rsidR="00994A9C" w:rsidRPr="00FF654C" w14:paraId="50544455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1E7B826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pa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operculari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31904E4A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818477A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67ACE97" w14:textId="3106356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60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994A9C" w:rsidRPr="00FF654C" w14:paraId="07C0423C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BCE43AD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pa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operculari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430712AC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1642DA0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B36FE21" w14:textId="2F18BB1B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37</w:t>
            </w:r>
            <w:r w:rsidR="00395784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994A9C" w:rsidRPr="00FF654C" w14:paraId="1B5B15AE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5B9BBC1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pa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orbitali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164D1A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3CBB4EE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78E8F064" w14:textId="6ED656C6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9</w:t>
            </w:r>
            <w:r w:rsidR="00395784">
              <w:rPr>
                <w:rFonts w:ascii="Times New Roman" w:hAnsi="Times New Roman" w:cs="Times New Roman"/>
                <w:iCs/>
              </w:rPr>
              <w:t>82</w:t>
            </w:r>
          </w:p>
        </w:tc>
      </w:tr>
      <w:tr w:rsidR="00994A9C" w:rsidRPr="00FF654C" w14:paraId="3D54072F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05B76AD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pa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orbitali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FE482BF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C78A032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AA66A97" w14:textId="31CB1C68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9</w:t>
            </w:r>
            <w:r w:rsidR="00395784">
              <w:rPr>
                <w:rFonts w:ascii="Times New Roman" w:hAnsi="Times New Roman" w:cs="Times New Roman"/>
                <w:iCs/>
              </w:rPr>
              <w:t>22</w:t>
            </w:r>
          </w:p>
        </w:tc>
      </w:tr>
      <w:tr w:rsidR="00994A9C" w:rsidRPr="00FF654C" w14:paraId="5C9834B2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5BA4783B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pa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triangulari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4FA54753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2AE1778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BC701AE" w14:textId="28EE9760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52</w:t>
            </w:r>
            <w:r w:rsidR="00395784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994A9C" w:rsidRPr="00FF654C" w14:paraId="74B792B4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562A6B40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par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triangulari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3461673E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7C28C12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D843A26" w14:textId="2A8AB12B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51</w:t>
            </w:r>
            <w:r w:rsidR="00395784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994A9C" w:rsidRPr="00FF654C" w14:paraId="03F7AA2A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183E77F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ericalcarin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cortex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C54C062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A657A38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1.9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20E91AF" w14:textId="6CC6FA42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37</w:t>
            </w:r>
            <w:r w:rsidR="00395784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994A9C" w:rsidRPr="00FF654C" w14:paraId="292F8C71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F47BA97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ericalcarin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cortex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DCE1F92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79DDDBC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0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E5049E4" w14:textId="046CF1DA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38</w:t>
            </w:r>
            <w:r w:rsidR="00395784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994A9C" w:rsidRPr="00FF654C" w14:paraId="5B79A7DA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02B9203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ostcent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428D3117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DA11B7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8A6A0F4" w14:textId="1D918E46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74</w:t>
            </w:r>
            <w:r w:rsidR="00395784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994A9C" w:rsidRPr="00FF654C" w14:paraId="05C3F034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5292FA8" w14:textId="77777777" w:rsidR="00994A9C" w:rsidRPr="00DC541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DC541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ostcent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8163B9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7F8D77E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06FA2C2" w14:textId="6798C7FC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72</w:t>
            </w:r>
            <w:r w:rsidR="00395784">
              <w:rPr>
                <w:rFonts w:ascii="Times New Roman" w:hAnsi="Times New Roman" w:cs="Times New Roman"/>
                <w:iCs/>
              </w:rPr>
              <w:t>6</w:t>
            </w:r>
          </w:p>
        </w:tc>
      </w:tr>
      <w:tr w:rsidR="00994A9C" w:rsidRPr="00FF654C" w14:paraId="34445250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8E2BAF4" w14:textId="77777777" w:rsidR="00994A9C" w:rsidRPr="00924C64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 xml:space="preserve"> posterior cingulate cortex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3D2B0818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6E25850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2462B581" w14:textId="69B0F7FB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81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6</w:t>
            </w:r>
          </w:p>
        </w:tc>
        <w:tc>
          <w:tcPr>
            <w:tcW w:w="0" w:type="auto"/>
            <w:vAlign w:val="center"/>
          </w:tcPr>
          <w:p w14:paraId="79D9D16E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63D9040C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C168986" w14:textId="77777777" w:rsidR="00994A9C" w:rsidRPr="00924C64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</w:t>
            </w: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 xml:space="preserve"> posterior cingulate cortex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47A6B7F0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1EB5F5B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1DB618DA" w14:textId="45B6AEB9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45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</w:t>
            </w:r>
          </w:p>
        </w:tc>
        <w:tc>
          <w:tcPr>
            <w:tcW w:w="0" w:type="auto"/>
            <w:vAlign w:val="center"/>
          </w:tcPr>
          <w:p w14:paraId="6DE42129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40043490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77D3EC4" w14:textId="77777777" w:rsidR="00994A9C" w:rsidRPr="00924C64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recent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3ADDA917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4ACA08F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4D98798C" w14:textId="4D672D55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83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</w:t>
            </w:r>
          </w:p>
        </w:tc>
        <w:tc>
          <w:tcPr>
            <w:tcW w:w="0" w:type="auto"/>
            <w:vAlign w:val="center"/>
          </w:tcPr>
          <w:p w14:paraId="6D7BC367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03165ED9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C6152BF" w14:textId="77777777" w:rsidR="00994A9C" w:rsidRPr="00924C64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recent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3CB072CE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83127C5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70CF8FB9" w14:textId="2DD3ED4C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57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3</w:t>
            </w:r>
          </w:p>
        </w:tc>
        <w:tc>
          <w:tcPr>
            <w:tcW w:w="0" w:type="auto"/>
            <w:vAlign w:val="center"/>
          </w:tcPr>
          <w:p w14:paraId="65C9A045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6B194825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C414DE7" w14:textId="77777777" w:rsidR="00994A9C" w:rsidRPr="00924C64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recune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40564AB2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3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497C6CD7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45684B0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1.000</w:t>
            </w:r>
          </w:p>
        </w:tc>
        <w:tc>
          <w:tcPr>
            <w:tcW w:w="0" w:type="auto"/>
            <w:vAlign w:val="center"/>
          </w:tcPr>
          <w:p w14:paraId="4D12F3A1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4E03CEDF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3F1996B" w14:textId="77777777" w:rsidR="00994A9C" w:rsidRPr="00924C64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Right</w:t>
            </w:r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924C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pl-PL" w:eastAsia="pl-PL"/>
              </w:rPr>
              <w:t>precune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26977FF4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D148491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372E68BF" w14:textId="11F402A1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74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</w:t>
            </w:r>
          </w:p>
        </w:tc>
        <w:tc>
          <w:tcPr>
            <w:tcW w:w="0" w:type="auto"/>
            <w:vAlign w:val="center"/>
          </w:tcPr>
          <w:p w14:paraId="0A753876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3BF66198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3243036" w14:textId="77777777" w:rsidR="00994A9C" w:rsidRPr="009C636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Left</w:t>
            </w:r>
            <w:r w:rsidRPr="009C636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 xml:space="preserve"> rostral anterior cingulate c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>ortex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E5A2A03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40A76E2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207F72A7" w14:textId="48BFC493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73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3</w:t>
            </w:r>
          </w:p>
        </w:tc>
        <w:tc>
          <w:tcPr>
            <w:tcW w:w="0" w:type="auto"/>
            <w:vAlign w:val="center"/>
          </w:tcPr>
          <w:p w14:paraId="545E2D22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01A99E38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60AE1CD" w14:textId="77777777" w:rsidR="00994A9C" w:rsidRPr="009C636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636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</w:t>
            </w:r>
            <w:r w:rsidRPr="009C636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 xml:space="preserve"> rostral anterior cingulate c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>ortex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A8570A8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0C3FA830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0123F409" w14:textId="39A5C8CC" w:rsidR="00994A9C" w:rsidRPr="00C44645" w:rsidRDefault="00395784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</w:t>
            </w:r>
            <w:r w:rsidR="00994A9C"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995</w:t>
            </w:r>
          </w:p>
        </w:tc>
        <w:tc>
          <w:tcPr>
            <w:tcW w:w="0" w:type="auto"/>
            <w:vAlign w:val="center"/>
          </w:tcPr>
          <w:p w14:paraId="5B55B264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5F5BCFFB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3277AE5" w14:textId="77777777" w:rsidR="00994A9C" w:rsidRPr="009C6360" w:rsidRDefault="00994A9C" w:rsidP="00145C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</w:rPr>
              <w:t>Left</w:t>
            </w:r>
            <w:r w:rsidRPr="009C636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 xml:space="preserve"> rostral middle frontal 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l-PL"/>
              </w:rPr>
              <w:t>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CA2980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4AE4A7D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2D6C5515" w14:textId="0D9B6E99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77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9</w:t>
            </w:r>
          </w:p>
        </w:tc>
        <w:tc>
          <w:tcPr>
            <w:tcW w:w="0" w:type="auto"/>
            <w:vAlign w:val="center"/>
          </w:tcPr>
          <w:p w14:paraId="3008DEE5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53A66FDD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046B363" w14:textId="77777777" w:rsidR="00994A9C" w:rsidRPr="009C6360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C636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rostral middle frontal 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135CC9B0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9B22DEA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7398670F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248</w:t>
            </w:r>
          </w:p>
        </w:tc>
        <w:tc>
          <w:tcPr>
            <w:tcW w:w="0" w:type="auto"/>
            <w:vAlign w:val="center"/>
          </w:tcPr>
          <w:p w14:paraId="38B6B0B9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320B6CE1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31E5624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Left superior front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2DDB694A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8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562F6ED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8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50A7C108" w14:textId="008CE208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74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</w:t>
            </w:r>
          </w:p>
        </w:tc>
        <w:tc>
          <w:tcPr>
            <w:tcW w:w="0" w:type="auto"/>
            <w:vAlign w:val="center"/>
          </w:tcPr>
          <w:p w14:paraId="4EA52F11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1083D0D2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B5CB513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</w:t>
            </w:r>
            <w:r w:rsidRPr="0095609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pl-PL"/>
              </w:rPr>
              <w:t xml:space="preserve"> </w:t>
            </w: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superior front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2E9B82BA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8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EF2F7E8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8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6A1D4D0E" w14:textId="0ACEEF74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37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</w:t>
            </w:r>
          </w:p>
        </w:tc>
        <w:tc>
          <w:tcPr>
            <w:tcW w:w="0" w:type="auto"/>
            <w:vAlign w:val="center"/>
          </w:tcPr>
          <w:p w14:paraId="012200C2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5336D2C2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BEEC090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Left superior parietal lobul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15E231B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137562EB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196091A0" w14:textId="7D6D5E25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48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3</w:t>
            </w:r>
          </w:p>
        </w:tc>
        <w:tc>
          <w:tcPr>
            <w:tcW w:w="0" w:type="auto"/>
            <w:vAlign w:val="center"/>
          </w:tcPr>
          <w:p w14:paraId="28BF6FF5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4957F553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94044A0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superior parietal lobul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31959A6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35100AA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2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659349C7" w14:textId="4318D763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42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5</w:t>
            </w:r>
          </w:p>
        </w:tc>
        <w:tc>
          <w:tcPr>
            <w:tcW w:w="0" w:type="auto"/>
            <w:vAlign w:val="center"/>
          </w:tcPr>
          <w:p w14:paraId="5E825732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3DE2D822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E6B5B07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Left superior tempor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78FE84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36CE78E8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2A012DF4" w14:textId="318CE6F0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22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2</w:t>
            </w:r>
          </w:p>
        </w:tc>
        <w:tc>
          <w:tcPr>
            <w:tcW w:w="0" w:type="auto"/>
            <w:vAlign w:val="center"/>
          </w:tcPr>
          <w:p w14:paraId="0A4CC309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10B11DF6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28A5C1B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superior tempor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50FC43C9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78C156E6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6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2C2FB070" w14:textId="649DF740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26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</w:t>
            </w:r>
          </w:p>
        </w:tc>
        <w:tc>
          <w:tcPr>
            <w:tcW w:w="0" w:type="auto"/>
            <w:vAlign w:val="center"/>
          </w:tcPr>
          <w:p w14:paraId="3C908E55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661607C9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5D719FD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Left</w:t>
            </w:r>
            <w:proofErr w:type="spellEnd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supramargin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580D04E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0681234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23321D3A" w14:textId="58BBA190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81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8</w:t>
            </w:r>
          </w:p>
        </w:tc>
        <w:tc>
          <w:tcPr>
            <w:tcW w:w="0" w:type="auto"/>
            <w:vAlign w:val="center"/>
          </w:tcPr>
          <w:p w14:paraId="5497FEC7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43A94480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6358EA5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Right </w:t>
            </w: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supramargin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FAE4DF8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5CF21103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4D838BE9" w14:textId="0954D49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63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6</w:t>
            </w:r>
          </w:p>
        </w:tc>
        <w:tc>
          <w:tcPr>
            <w:tcW w:w="0" w:type="auto"/>
            <w:vAlign w:val="center"/>
          </w:tcPr>
          <w:p w14:paraId="4A9B5218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2970B296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FB5BDE9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Left</w:t>
            </w:r>
            <w:proofErr w:type="spellEnd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pol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A43849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5B4157E3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74D5758E" w14:textId="5FB85DB4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4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35</w:t>
            </w:r>
          </w:p>
        </w:tc>
        <w:tc>
          <w:tcPr>
            <w:tcW w:w="0" w:type="auto"/>
            <w:vAlign w:val="center"/>
          </w:tcPr>
          <w:p w14:paraId="3C0BBD7A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629EFC96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37FDFFC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Right </w:t>
            </w: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front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pol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3BC0A8EE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91D78E4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2AB3B924" w14:textId="13C8E9AA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4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4</w:t>
            </w:r>
          </w:p>
        </w:tc>
        <w:tc>
          <w:tcPr>
            <w:tcW w:w="0" w:type="auto"/>
            <w:vAlign w:val="center"/>
          </w:tcPr>
          <w:p w14:paraId="4BD26CA6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2B88AF25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84CEFFF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Left</w:t>
            </w:r>
            <w:proofErr w:type="spellEnd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pol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0A9FB386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3.1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2BB6E3C3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3.1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224C7FA4" w14:textId="79EBEEA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3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43</w:t>
            </w:r>
          </w:p>
        </w:tc>
        <w:tc>
          <w:tcPr>
            <w:tcW w:w="0" w:type="auto"/>
            <w:vAlign w:val="center"/>
          </w:tcPr>
          <w:p w14:paraId="6BC97B36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0B9C24EE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5B3E0E7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Right </w:t>
            </w:r>
            <w:proofErr w:type="spellStart"/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tempor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 xml:space="preserve"> </w:t>
            </w:r>
            <w:r w:rsidRPr="00F46FC5">
              <w:rPr>
                <w:rFonts w:ascii="Times New Roman" w:eastAsia="Times New Roman" w:hAnsi="Times New Roman" w:cs="Times New Roman"/>
                <w:b w:val="0"/>
                <w:color w:val="000000"/>
                <w:lang w:val="pl-PL" w:eastAsia="pl-PL"/>
              </w:rPr>
              <w:t>pole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50C7DC2D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3.0 </w:t>
            </w:r>
            <w:r w:rsidRPr="00FF654C">
              <w:rPr>
                <w:rFonts w:ascii="Times New Roman" w:hAnsi="Times New Roman" w:cs="Times New Roman"/>
                <w:iCs/>
              </w:rPr>
              <w:t>± 0.3</w:t>
            </w:r>
          </w:p>
        </w:tc>
        <w:tc>
          <w:tcPr>
            <w:tcW w:w="0" w:type="auto"/>
          </w:tcPr>
          <w:p w14:paraId="1E569785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3.0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7AFF95BD" w14:textId="6354B48F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7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14</w:t>
            </w:r>
          </w:p>
        </w:tc>
        <w:tc>
          <w:tcPr>
            <w:tcW w:w="0" w:type="auto"/>
            <w:vAlign w:val="center"/>
          </w:tcPr>
          <w:p w14:paraId="3A207E5A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32519E15" w14:textId="77777777" w:rsidTr="00597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04176F6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Left transverse tempor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6A7D6D31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68D2E8FC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  <w:vAlign w:val="center"/>
          </w:tcPr>
          <w:p w14:paraId="7E410141" w14:textId="5DD41049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60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5</w:t>
            </w:r>
          </w:p>
        </w:tc>
        <w:tc>
          <w:tcPr>
            <w:tcW w:w="0" w:type="auto"/>
            <w:vAlign w:val="center"/>
          </w:tcPr>
          <w:p w14:paraId="1EDA2888" w14:textId="77777777" w:rsidR="00994A9C" w:rsidRPr="00FF654C" w:rsidRDefault="00994A9C" w:rsidP="00145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64C867CB" w14:textId="77777777" w:rsidTr="00597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02A59B5" w14:textId="77777777" w:rsidR="00994A9C" w:rsidRPr="00F46FC5" w:rsidRDefault="00994A9C" w:rsidP="00145C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097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Right transverse temporal gyrus</w:t>
            </w:r>
            <w:r>
              <w:rPr>
                <w:rFonts w:ascii="Times New Roman" w:hAnsi="Times New Roman" w:cs="Times New Roman"/>
                <w:b w:val="0"/>
              </w:rPr>
              <w:t>, mm</w:t>
            </w:r>
          </w:p>
        </w:tc>
        <w:tc>
          <w:tcPr>
            <w:tcW w:w="1617" w:type="dxa"/>
          </w:tcPr>
          <w:p w14:paraId="73C03291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4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2F60DF43" w14:textId="77777777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5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  <w:vAlign w:val="center"/>
          </w:tcPr>
          <w:p w14:paraId="3261D57F" w14:textId="00AF198A" w:rsidR="00994A9C" w:rsidRPr="00C44645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0.30</w:t>
            </w:r>
            <w:r w:rsidR="00395784">
              <w:rPr>
                <w:rFonts w:ascii="Times New Roman" w:eastAsia="Times New Roman" w:hAnsi="Times New Roman" w:cs="Times New Roman"/>
                <w:iCs/>
                <w:color w:val="00000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14:paraId="6E483FE7" w14:textId="77777777" w:rsidR="00994A9C" w:rsidRPr="00FF654C" w:rsidRDefault="00994A9C" w:rsidP="00145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994A9C" w:rsidRPr="00FF654C" w14:paraId="7B7CC3B1" w14:textId="77777777" w:rsidTr="005971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742BFB8" w14:textId="77777777" w:rsidR="00994A9C" w:rsidRPr="00DF2F0B" w:rsidRDefault="00994A9C" w:rsidP="00145C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5BF8">
              <w:rPr>
                <w:rFonts w:ascii="Times New Roman" w:hAnsi="Times New Roman" w:cs="Times New Roman"/>
                <w:b w:val="0"/>
              </w:rPr>
              <w:t>Left insula</w:t>
            </w:r>
            <w:r>
              <w:rPr>
                <w:rFonts w:ascii="Times New Roman" w:hAnsi="Times New Roman" w:cs="Times New Roman"/>
                <w:b w:val="0"/>
              </w:rPr>
              <w:t>r cortex, mm</w:t>
            </w:r>
          </w:p>
        </w:tc>
        <w:tc>
          <w:tcPr>
            <w:tcW w:w="1617" w:type="dxa"/>
          </w:tcPr>
          <w:p w14:paraId="56C1E20A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2</w:t>
            </w:r>
          </w:p>
        </w:tc>
        <w:tc>
          <w:tcPr>
            <w:tcW w:w="0" w:type="auto"/>
          </w:tcPr>
          <w:p w14:paraId="67097E8F" w14:textId="77777777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 xml:space="preserve">2.7 </w:t>
            </w:r>
            <w:r w:rsidRPr="00FF654C">
              <w:rPr>
                <w:rFonts w:ascii="Times New Roman" w:hAnsi="Times New Roman" w:cs="Times New Roman"/>
                <w:iCs/>
              </w:rPr>
              <w:t>± 0.1</w:t>
            </w:r>
          </w:p>
        </w:tc>
        <w:tc>
          <w:tcPr>
            <w:tcW w:w="0" w:type="auto"/>
          </w:tcPr>
          <w:p w14:paraId="7249277C" w14:textId="7C318073" w:rsidR="00994A9C" w:rsidRPr="00C44645" w:rsidRDefault="00994A9C" w:rsidP="00145C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44645">
              <w:rPr>
                <w:rFonts w:ascii="Times New Roman" w:hAnsi="Times New Roman" w:cs="Times New Roman"/>
                <w:iCs/>
              </w:rPr>
              <w:t>0.24</w:t>
            </w:r>
            <w:r w:rsidR="00395784">
              <w:rPr>
                <w:rFonts w:ascii="Times New Roman" w:hAnsi="Times New Roman" w:cs="Times New Roman"/>
                <w:iCs/>
              </w:rPr>
              <w:t>9</w:t>
            </w:r>
          </w:p>
        </w:tc>
      </w:tr>
      <w:tr w:rsidR="00994A9C" w:rsidRPr="00FF654C" w14:paraId="331C876A" w14:textId="77777777" w:rsidTr="0059713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C6C630B" w14:textId="77777777" w:rsidR="00994A9C" w:rsidRPr="00DF2F0B" w:rsidRDefault="00994A9C" w:rsidP="00145C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Right insular cortex, mm</w:t>
            </w:r>
          </w:p>
        </w:tc>
        <w:tc>
          <w:tcPr>
            <w:tcW w:w="1617" w:type="dxa"/>
          </w:tcPr>
          <w:p w14:paraId="6520A60A" w14:textId="77777777" w:rsidR="00994A9C" w:rsidRPr="00FF654C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hAnsi="Times New Roman" w:cs="Times New Roman"/>
                <w:iCs/>
              </w:rPr>
              <w:t>2.5 ± 0.1</w:t>
            </w:r>
          </w:p>
        </w:tc>
        <w:tc>
          <w:tcPr>
            <w:tcW w:w="0" w:type="auto"/>
          </w:tcPr>
          <w:p w14:paraId="308EB004" w14:textId="77777777" w:rsidR="00994A9C" w:rsidRPr="00FF654C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654C">
              <w:rPr>
                <w:rFonts w:ascii="Times New Roman" w:hAnsi="Times New Roman" w:cs="Times New Roman"/>
                <w:iCs/>
              </w:rPr>
              <w:t>2.8 ± 0.1</w:t>
            </w:r>
          </w:p>
        </w:tc>
        <w:tc>
          <w:tcPr>
            <w:tcW w:w="0" w:type="auto"/>
          </w:tcPr>
          <w:p w14:paraId="6D034FE2" w14:textId="1D03013F" w:rsidR="00994A9C" w:rsidRPr="00FF654C" w:rsidRDefault="00994A9C" w:rsidP="00145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 w:rsidRPr="00FF654C">
              <w:rPr>
                <w:rFonts w:ascii="Times New Roman" w:hAnsi="Times New Roman" w:cs="Times New Roman"/>
                <w:b/>
                <w:iCs/>
              </w:rPr>
              <w:t>0.0</w:t>
            </w:r>
            <w:r w:rsidR="00395784">
              <w:rPr>
                <w:rFonts w:ascii="Times New Roman" w:hAnsi="Times New Roman" w:cs="Times New Roman"/>
                <w:b/>
                <w:iCs/>
              </w:rPr>
              <w:t>12</w:t>
            </w:r>
          </w:p>
        </w:tc>
      </w:tr>
    </w:tbl>
    <w:p w14:paraId="6883C027" w14:textId="77777777" w:rsidR="00994A9C" w:rsidRDefault="00994A9C" w:rsidP="00994A9C">
      <w:pPr>
        <w:jc w:val="both"/>
        <w:rPr>
          <w:rFonts w:ascii="Times New Roman" w:hAnsi="Times New Roman" w:cs="Times New Roman"/>
          <w:iCs/>
        </w:rPr>
      </w:pPr>
      <w:r w:rsidRPr="00057BB1">
        <w:rPr>
          <w:rFonts w:ascii="Times New Roman" w:hAnsi="Times New Roman" w:cs="Times New Roman"/>
          <w:iCs/>
        </w:rPr>
        <w:t>Data expressed</w:t>
      </w:r>
      <w:r>
        <w:rPr>
          <w:rFonts w:ascii="Times New Roman" w:hAnsi="Times New Roman" w:cs="Times New Roman"/>
          <w:iCs/>
        </w:rPr>
        <w:t xml:space="preserve"> as</w:t>
      </w:r>
      <w:r w:rsidRPr="00057BB1">
        <w:rPr>
          <w:rFonts w:ascii="Times New Roman" w:hAnsi="Times New Roman" w:cs="Times New Roman"/>
          <w:iCs/>
        </w:rPr>
        <w:t xml:space="preserve"> mean </w:t>
      </w:r>
      <w:r w:rsidRPr="000D34F1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057BB1">
        <w:rPr>
          <w:rFonts w:ascii="Times New Roman" w:hAnsi="Times New Roman" w:cs="Times New Roman"/>
          <w:iCs/>
        </w:rPr>
        <w:t>SD</w:t>
      </w:r>
    </w:p>
    <w:p w14:paraId="216F7F6C" w14:textId="77777777" w:rsidR="00994A9C" w:rsidRDefault="00994A9C" w:rsidP="00994A9C">
      <w:pPr>
        <w:jc w:val="both"/>
        <w:rPr>
          <w:rFonts w:ascii="Times New Roman" w:hAnsi="Times New Roman" w:cs="Times New Roman"/>
          <w:iCs/>
        </w:rPr>
      </w:pPr>
      <w:bookmarkStart w:id="2" w:name="_Hlk200477105"/>
      <w:r>
        <w:rPr>
          <w:rFonts w:ascii="Times New Roman" w:hAnsi="Times New Roman" w:cs="Times New Roman"/>
          <w:iCs/>
        </w:rPr>
        <w:t xml:space="preserve">Significant differences after the </w:t>
      </w:r>
      <w:proofErr w:type="spellStart"/>
      <w:r>
        <w:rPr>
          <w:rFonts w:ascii="Times New Roman" w:hAnsi="Times New Roman" w:cs="Times New Roman"/>
          <w:iCs/>
        </w:rPr>
        <w:t>Benjamini</w:t>
      </w:r>
      <w:proofErr w:type="spellEnd"/>
      <w:r>
        <w:rPr>
          <w:rFonts w:ascii="Times New Roman" w:hAnsi="Times New Roman" w:cs="Times New Roman"/>
          <w:iCs/>
        </w:rPr>
        <w:t>-Hochberg correction are marked in bold</w:t>
      </w:r>
    </w:p>
    <w:bookmarkEnd w:id="2"/>
    <w:p w14:paraId="404E5881" w14:textId="77777777" w:rsidR="00104C8B" w:rsidRDefault="00104C8B"/>
    <w:sectPr w:rsidR="00104C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B29"/>
    <w:rsid w:val="00104C8B"/>
    <w:rsid w:val="003322A7"/>
    <w:rsid w:val="00395784"/>
    <w:rsid w:val="003C335F"/>
    <w:rsid w:val="0059713A"/>
    <w:rsid w:val="00994A9C"/>
    <w:rsid w:val="00A6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969A7"/>
  <w15:chartTrackingRefBased/>
  <w15:docId w15:val="{ADB833D6-59F2-4A65-A329-B07441FB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94A9C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994A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95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aciaszek</dc:creator>
  <cp:keywords/>
  <dc:description/>
  <cp:lastModifiedBy>Julian Maciaszek</cp:lastModifiedBy>
  <cp:revision>5</cp:revision>
  <dcterms:created xsi:type="dcterms:W3CDTF">2025-06-09T18:39:00Z</dcterms:created>
  <dcterms:modified xsi:type="dcterms:W3CDTF">2025-06-12T21:17:00Z</dcterms:modified>
</cp:coreProperties>
</file>